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0DD" w:rsidRDefault="00E030DD" w:rsidP="00E030DD">
      <w:pPr>
        <w:widowControl/>
        <w:rPr>
          <w:rStyle w:val="fontstyle01"/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igure</w:t>
      </w:r>
      <w:r w:rsidRPr="0027161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>
        <w:rPr>
          <w:rStyle w:val="fontstyle01"/>
          <w:rFonts w:ascii="Times New Roman" w:hAnsi="Times New Roman" w:cs="Times New Roman" w:hint="eastAsia"/>
        </w:rPr>
        <w:t xml:space="preserve">. </w:t>
      </w:r>
      <w:proofErr w:type="gramStart"/>
      <w:r>
        <w:rPr>
          <w:rStyle w:val="fontstyle01"/>
          <w:rFonts w:ascii="Times New Roman" w:hAnsi="Times New Roman" w:cs="Times New Roman" w:hint="eastAsia"/>
        </w:rPr>
        <w:t>Variations in yields and grain protein of two wheat cultivars across precipitation exclusion treatments (</w:t>
      </w:r>
      <w:r>
        <w:rPr>
          <w:rFonts w:ascii="Times New Roman" w:hAnsi="Times New Roman" w:cs="Times New Roman"/>
          <w:bCs/>
          <w:sz w:val="24"/>
          <w:szCs w:val="24"/>
        </w:rPr>
        <w:t>0%, 25%, 50% and 75% exclusion</w:t>
      </w:r>
      <w:r>
        <w:rPr>
          <w:rStyle w:val="fontstyle01"/>
          <w:rFonts w:ascii="Times New Roman" w:hAnsi="Times New Roman" w:cs="Times New Roman" w:hint="eastAsia"/>
        </w:rPr>
        <w:t>).</w:t>
      </w:r>
      <w:proofErr w:type="gramEnd"/>
    </w:p>
    <w:p w:rsidR="00E030DD" w:rsidRDefault="00E030DD" w:rsidP="00E030DD">
      <w:pPr>
        <w:widowControl/>
        <w:rPr>
          <w:rStyle w:val="fontstyle01"/>
          <w:rFonts w:ascii="Times New Roman" w:hAnsi="Times New Roman" w:cs="Times New Roman"/>
        </w:rPr>
      </w:pPr>
    </w:p>
    <w:p w:rsidR="00E030DD" w:rsidRDefault="00321F80" w:rsidP="00321F80">
      <w:pPr>
        <w:widowControl/>
        <w:jc w:val="center"/>
        <w:rPr>
          <w:rStyle w:val="fontstyle01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3142494" cy="4934722"/>
            <wp:effectExtent l="19050" t="0" r="756" b="0"/>
            <wp:docPr id="1" name="图片 0" descr="ps_yields and protein with treat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s_yields and protein with treatment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2494" cy="4934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30DD" w:rsidRPr="00E030DD" w:rsidRDefault="00E030DD">
      <w:pPr>
        <w:widowControl/>
        <w:jc w:val="left"/>
        <w:rPr>
          <w:rStyle w:val="fontstyle01"/>
          <w:rFonts w:ascii="Times New Roman" w:hAnsi="Times New Roman" w:cs="Times New Roman"/>
        </w:rPr>
      </w:pPr>
    </w:p>
    <w:sectPr w:rsidR="00E030DD" w:rsidRPr="00E030DD" w:rsidSect="0073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232" w:rsidRDefault="000E5232" w:rsidP="0027161A">
      <w:r>
        <w:separator/>
      </w:r>
    </w:p>
  </w:endnote>
  <w:endnote w:type="continuationSeparator" w:id="0">
    <w:p w:rsidR="000E5232" w:rsidRDefault="000E5232" w:rsidP="002716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swiss"/>
    <w:pitch w:val="variable"/>
    <w:sig w:usb0="E0002AFF" w:usb1="C0007843" w:usb2="00000009" w:usb3="00000000" w:csb0="000001FF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eciliaLTStd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RMTM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232" w:rsidRDefault="000E5232" w:rsidP="0027161A">
      <w:r>
        <w:separator/>
      </w:r>
    </w:p>
  </w:footnote>
  <w:footnote w:type="continuationSeparator" w:id="0">
    <w:p w:rsidR="000E5232" w:rsidRDefault="000E5232" w:rsidP="002716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161A"/>
    <w:rsid w:val="00013A6F"/>
    <w:rsid w:val="00045A8E"/>
    <w:rsid w:val="00051653"/>
    <w:rsid w:val="0007019F"/>
    <w:rsid w:val="00094E96"/>
    <w:rsid w:val="00097484"/>
    <w:rsid w:val="000D571F"/>
    <w:rsid w:val="000E5232"/>
    <w:rsid w:val="00102394"/>
    <w:rsid w:val="0010536F"/>
    <w:rsid w:val="00107621"/>
    <w:rsid w:val="0011308A"/>
    <w:rsid w:val="00127B40"/>
    <w:rsid w:val="00131EA8"/>
    <w:rsid w:val="00133527"/>
    <w:rsid w:val="00136362"/>
    <w:rsid w:val="00175CC7"/>
    <w:rsid w:val="001B0E38"/>
    <w:rsid w:val="001B67CB"/>
    <w:rsid w:val="001C4B0A"/>
    <w:rsid w:val="001D5D9A"/>
    <w:rsid w:val="001F04DB"/>
    <w:rsid w:val="002070A3"/>
    <w:rsid w:val="00207EA7"/>
    <w:rsid w:val="002134D7"/>
    <w:rsid w:val="00213EF7"/>
    <w:rsid w:val="002463BC"/>
    <w:rsid w:val="00252342"/>
    <w:rsid w:val="00253E15"/>
    <w:rsid w:val="00260559"/>
    <w:rsid w:val="00265747"/>
    <w:rsid w:val="0027161A"/>
    <w:rsid w:val="002A450F"/>
    <w:rsid w:val="002B143F"/>
    <w:rsid w:val="002B283A"/>
    <w:rsid w:val="002B3E76"/>
    <w:rsid w:val="002C4B63"/>
    <w:rsid w:val="00300D4C"/>
    <w:rsid w:val="00305CEE"/>
    <w:rsid w:val="00321F80"/>
    <w:rsid w:val="00326D96"/>
    <w:rsid w:val="003314CD"/>
    <w:rsid w:val="003438DF"/>
    <w:rsid w:val="00346BE3"/>
    <w:rsid w:val="003754D7"/>
    <w:rsid w:val="003756DD"/>
    <w:rsid w:val="0038113D"/>
    <w:rsid w:val="00390CE7"/>
    <w:rsid w:val="003B429F"/>
    <w:rsid w:val="003B493F"/>
    <w:rsid w:val="003D64A9"/>
    <w:rsid w:val="003E2C5C"/>
    <w:rsid w:val="003E7827"/>
    <w:rsid w:val="003F2F8F"/>
    <w:rsid w:val="0041017D"/>
    <w:rsid w:val="00412B37"/>
    <w:rsid w:val="004355C2"/>
    <w:rsid w:val="00446141"/>
    <w:rsid w:val="00481D84"/>
    <w:rsid w:val="004955B8"/>
    <w:rsid w:val="004A4FE7"/>
    <w:rsid w:val="004C0BE1"/>
    <w:rsid w:val="004F669B"/>
    <w:rsid w:val="0050084A"/>
    <w:rsid w:val="00543407"/>
    <w:rsid w:val="0056309C"/>
    <w:rsid w:val="00581717"/>
    <w:rsid w:val="0058237A"/>
    <w:rsid w:val="005A2FA2"/>
    <w:rsid w:val="005C001A"/>
    <w:rsid w:val="005D3856"/>
    <w:rsid w:val="005D43A9"/>
    <w:rsid w:val="00612458"/>
    <w:rsid w:val="00612652"/>
    <w:rsid w:val="00617120"/>
    <w:rsid w:val="00676480"/>
    <w:rsid w:val="00683671"/>
    <w:rsid w:val="006A7602"/>
    <w:rsid w:val="006D0B08"/>
    <w:rsid w:val="006D28BA"/>
    <w:rsid w:val="00715EED"/>
    <w:rsid w:val="00725244"/>
    <w:rsid w:val="00730155"/>
    <w:rsid w:val="0073111C"/>
    <w:rsid w:val="00741FF2"/>
    <w:rsid w:val="00745F45"/>
    <w:rsid w:val="00792DE1"/>
    <w:rsid w:val="0079410E"/>
    <w:rsid w:val="007B7ED9"/>
    <w:rsid w:val="007C048B"/>
    <w:rsid w:val="007C070F"/>
    <w:rsid w:val="007E5E4B"/>
    <w:rsid w:val="007F4631"/>
    <w:rsid w:val="00810857"/>
    <w:rsid w:val="00822779"/>
    <w:rsid w:val="00823EAE"/>
    <w:rsid w:val="008252A3"/>
    <w:rsid w:val="00844A0F"/>
    <w:rsid w:val="008578E4"/>
    <w:rsid w:val="00897571"/>
    <w:rsid w:val="008C1FFA"/>
    <w:rsid w:val="008E1759"/>
    <w:rsid w:val="00907B44"/>
    <w:rsid w:val="00917093"/>
    <w:rsid w:val="00932901"/>
    <w:rsid w:val="009338B3"/>
    <w:rsid w:val="00972D41"/>
    <w:rsid w:val="00994650"/>
    <w:rsid w:val="009B5611"/>
    <w:rsid w:val="009C2E75"/>
    <w:rsid w:val="009C582E"/>
    <w:rsid w:val="009D2C40"/>
    <w:rsid w:val="009F095D"/>
    <w:rsid w:val="00A12E0A"/>
    <w:rsid w:val="00A30E27"/>
    <w:rsid w:val="00A476F6"/>
    <w:rsid w:val="00A627F9"/>
    <w:rsid w:val="00A769DB"/>
    <w:rsid w:val="00A8105C"/>
    <w:rsid w:val="00A944FA"/>
    <w:rsid w:val="00AA0379"/>
    <w:rsid w:val="00AA1EF3"/>
    <w:rsid w:val="00AA6082"/>
    <w:rsid w:val="00AA77EB"/>
    <w:rsid w:val="00AC307D"/>
    <w:rsid w:val="00AC6502"/>
    <w:rsid w:val="00B15A2B"/>
    <w:rsid w:val="00B57B08"/>
    <w:rsid w:val="00B67276"/>
    <w:rsid w:val="00B974D6"/>
    <w:rsid w:val="00BB5042"/>
    <w:rsid w:val="00BC6F31"/>
    <w:rsid w:val="00BE131F"/>
    <w:rsid w:val="00BE1719"/>
    <w:rsid w:val="00BF6F35"/>
    <w:rsid w:val="00C00D67"/>
    <w:rsid w:val="00C4018A"/>
    <w:rsid w:val="00C47163"/>
    <w:rsid w:val="00C611F0"/>
    <w:rsid w:val="00CB1BBF"/>
    <w:rsid w:val="00CB2521"/>
    <w:rsid w:val="00CC10CE"/>
    <w:rsid w:val="00CD7BBF"/>
    <w:rsid w:val="00CE54DB"/>
    <w:rsid w:val="00CF4026"/>
    <w:rsid w:val="00D06B3D"/>
    <w:rsid w:val="00D20874"/>
    <w:rsid w:val="00D26DBF"/>
    <w:rsid w:val="00D51CA0"/>
    <w:rsid w:val="00D52BE7"/>
    <w:rsid w:val="00D95831"/>
    <w:rsid w:val="00D961B7"/>
    <w:rsid w:val="00DA766E"/>
    <w:rsid w:val="00DB4C51"/>
    <w:rsid w:val="00DD4AEA"/>
    <w:rsid w:val="00DE58F1"/>
    <w:rsid w:val="00DF44D7"/>
    <w:rsid w:val="00E030DD"/>
    <w:rsid w:val="00E05E19"/>
    <w:rsid w:val="00E4788D"/>
    <w:rsid w:val="00E63BB4"/>
    <w:rsid w:val="00E6495F"/>
    <w:rsid w:val="00E7347E"/>
    <w:rsid w:val="00E914CD"/>
    <w:rsid w:val="00E9696A"/>
    <w:rsid w:val="00EA7A76"/>
    <w:rsid w:val="00ED2437"/>
    <w:rsid w:val="00EE2088"/>
    <w:rsid w:val="00EE780F"/>
    <w:rsid w:val="00EF3399"/>
    <w:rsid w:val="00F27260"/>
    <w:rsid w:val="00F27753"/>
    <w:rsid w:val="00F35B46"/>
    <w:rsid w:val="00F45150"/>
    <w:rsid w:val="00F6380D"/>
    <w:rsid w:val="00F64D5C"/>
    <w:rsid w:val="00F83F4F"/>
    <w:rsid w:val="00F856EE"/>
    <w:rsid w:val="00F957BF"/>
    <w:rsid w:val="00FB1986"/>
    <w:rsid w:val="00FB379C"/>
    <w:rsid w:val="00FD6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1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16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1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161A"/>
    <w:rPr>
      <w:sz w:val="18"/>
      <w:szCs w:val="18"/>
    </w:rPr>
  </w:style>
  <w:style w:type="character" w:customStyle="1" w:styleId="fontstyle01">
    <w:name w:val="fontstyle01"/>
    <w:basedOn w:val="a0"/>
    <w:rsid w:val="00AC307D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table" w:styleId="a5">
    <w:name w:val="Table Grid"/>
    <w:basedOn w:val="a1"/>
    <w:uiPriority w:val="59"/>
    <w:rsid w:val="009C2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58237A"/>
    <w:rPr>
      <w:rFonts w:ascii="MTSY" w:hAnsi="MTSY" w:hint="default"/>
      <w:b w:val="0"/>
      <w:bCs w:val="0"/>
      <w:i w:val="0"/>
      <w:iCs w:val="0"/>
      <w:color w:val="242021"/>
      <w:sz w:val="8"/>
      <w:szCs w:val="8"/>
    </w:rPr>
  </w:style>
  <w:style w:type="character" w:customStyle="1" w:styleId="fontstyle31">
    <w:name w:val="fontstyle31"/>
    <w:basedOn w:val="a0"/>
    <w:rsid w:val="0058237A"/>
    <w:rPr>
      <w:rFonts w:ascii="CaeciliaLTStd-Italic" w:hAnsi="CaeciliaLTStd-Italic" w:hint="default"/>
      <w:b w:val="0"/>
      <w:bCs w:val="0"/>
      <w:i/>
      <w:iCs/>
      <w:color w:val="242021"/>
      <w:sz w:val="12"/>
      <w:szCs w:val="12"/>
    </w:rPr>
  </w:style>
  <w:style w:type="character" w:customStyle="1" w:styleId="fontstyle41">
    <w:name w:val="fontstyle41"/>
    <w:basedOn w:val="a0"/>
    <w:rsid w:val="0058237A"/>
    <w:rPr>
      <w:rFonts w:ascii="RMTMI" w:hAnsi="RMTMI" w:hint="default"/>
      <w:b w:val="0"/>
      <w:bCs w:val="0"/>
      <w:i/>
      <w:iCs/>
      <w:color w:val="242021"/>
      <w:sz w:val="12"/>
      <w:szCs w:val="12"/>
    </w:rPr>
  </w:style>
  <w:style w:type="paragraph" w:styleId="a6">
    <w:name w:val="Balloon Text"/>
    <w:basedOn w:val="a"/>
    <w:link w:val="Char1"/>
    <w:uiPriority w:val="99"/>
    <w:semiHidden/>
    <w:unhideWhenUsed/>
    <w:rsid w:val="00917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170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2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8221C3-4B4A-4383-A22F-7AD16A0C8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6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B</cp:lastModifiedBy>
  <cp:revision>126</cp:revision>
  <dcterms:created xsi:type="dcterms:W3CDTF">2020-01-27T19:54:00Z</dcterms:created>
  <dcterms:modified xsi:type="dcterms:W3CDTF">2022-05-24T15:24:00Z</dcterms:modified>
</cp:coreProperties>
</file>